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XSpec="center" w:tblpY="1824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00971" w:rsidRPr="00600971" w14:paraId="3DF2D9AF" w14:textId="77777777" w:rsidTr="00600971">
        <w:tc>
          <w:tcPr>
            <w:tcW w:w="1382" w:type="dxa"/>
            <w:tcBorders>
              <w:bottom w:val="single" w:sz="6" w:space="0" w:color="auto"/>
            </w:tcBorders>
          </w:tcPr>
          <w:p w14:paraId="6E89832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Item No.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2C78C9B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83" w:type="dxa"/>
            <w:tcBorders>
              <w:bottom w:val="single" w:sz="6" w:space="0" w:color="auto"/>
            </w:tcBorders>
          </w:tcPr>
          <w:p w14:paraId="30DEDF2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383" w:type="dxa"/>
            <w:tcBorders>
              <w:bottom w:val="single" w:sz="6" w:space="0" w:color="auto"/>
            </w:tcBorders>
          </w:tcPr>
          <w:p w14:paraId="71229534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Item No.</w:t>
            </w:r>
          </w:p>
        </w:tc>
        <w:tc>
          <w:tcPr>
            <w:tcW w:w="1383" w:type="dxa"/>
            <w:tcBorders>
              <w:bottom w:val="single" w:sz="6" w:space="0" w:color="auto"/>
            </w:tcBorders>
          </w:tcPr>
          <w:p w14:paraId="56C2F02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83" w:type="dxa"/>
            <w:tcBorders>
              <w:bottom w:val="single" w:sz="6" w:space="0" w:color="auto"/>
            </w:tcBorders>
          </w:tcPr>
          <w:p w14:paraId="0F835F7C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600971" w:rsidRPr="00600971" w14:paraId="7F3BE3DC" w14:textId="77777777" w:rsidTr="00600971">
        <w:tc>
          <w:tcPr>
            <w:tcW w:w="1382" w:type="dxa"/>
            <w:tcBorders>
              <w:top w:val="single" w:sz="6" w:space="0" w:color="auto"/>
            </w:tcBorders>
          </w:tcPr>
          <w:p w14:paraId="2895ECE9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1AAE746C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1.080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31B51B8B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0BEE61D7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532C2D6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.213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60D5A586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226</w:t>
            </w:r>
          </w:p>
        </w:tc>
      </w:tr>
      <w:tr w:rsidR="00600971" w:rsidRPr="00600971" w14:paraId="54E0BBDB" w14:textId="77777777" w:rsidTr="00600971">
        <w:tc>
          <w:tcPr>
            <w:tcW w:w="1382" w:type="dxa"/>
          </w:tcPr>
          <w:p w14:paraId="37A17B7D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2" w:type="dxa"/>
          </w:tcPr>
          <w:p w14:paraId="490B3AF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7.248</w:t>
            </w:r>
          </w:p>
        </w:tc>
        <w:tc>
          <w:tcPr>
            <w:tcW w:w="1383" w:type="dxa"/>
          </w:tcPr>
          <w:p w14:paraId="4EE1ACF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42B518A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83" w:type="dxa"/>
          </w:tcPr>
          <w:p w14:paraId="3880B7B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7.593</w:t>
            </w:r>
          </w:p>
        </w:tc>
        <w:tc>
          <w:tcPr>
            <w:tcW w:w="1383" w:type="dxa"/>
          </w:tcPr>
          <w:p w14:paraId="3D14753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4E078666" w14:textId="77777777" w:rsidTr="00600971">
        <w:tc>
          <w:tcPr>
            <w:tcW w:w="1382" w:type="dxa"/>
          </w:tcPr>
          <w:p w14:paraId="4C939F58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82" w:type="dxa"/>
          </w:tcPr>
          <w:p w14:paraId="5654C43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6.671</w:t>
            </w:r>
          </w:p>
        </w:tc>
        <w:tc>
          <w:tcPr>
            <w:tcW w:w="1383" w:type="dxa"/>
          </w:tcPr>
          <w:p w14:paraId="0CF761B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096D9CFB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83" w:type="dxa"/>
          </w:tcPr>
          <w:p w14:paraId="4D2BEC5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9.538</w:t>
            </w:r>
          </w:p>
        </w:tc>
        <w:tc>
          <w:tcPr>
            <w:tcW w:w="1383" w:type="dxa"/>
          </w:tcPr>
          <w:p w14:paraId="29160D4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6C73EB8E" w14:textId="77777777" w:rsidTr="00600971">
        <w:tc>
          <w:tcPr>
            <w:tcW w:w="1382" w:type="dxa"/>
          </w:tcPr>
          <w:p w14:paraId="11BBE6B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2" w:type="dxa"/>
          </w:tcPr>
          <w:p w14:paraId="708E2D3A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6.430</w:t>
            </w:r>
          </w:p>
        </w:tc>
        <w:tc>
          <w:tcPr>
            <w:tcW w:w="1383" w:type="dxa"/>
          </w:tcPr>
          <w:p w14:paraId="1969FFDC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1289631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83" w:type="dxa"/>
          </w:tcPr>
          <w:p w14:paraId="3BAACD08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2.843</w:t>
            </w:r>
          </w:p>
        </w:tc>
        <w:tc>
          <w:tcPr>
            <w:tcW w:w="1383" w:type="dxa"/>
          </w:tcPr>
          <w:p w14:paraId="228892C9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600971" w:rsidRPr="00600971" w14:paraId="4EB17D46" w14:textId="77777777" w:rsidTr="00600971">
        <w:tc>
          <w:tcPr>
            <w:tcW w:w="1382" w:type="dxa"/>
          </w:tcPr>
          <w:p w14:paraId="36208BD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2" w:type="dxa"/>
          </w:tcPr>
          <w:p w14:paraId="19A093B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6.923</w:t>
            </w:r>
          </w:p>
        </w:tc>
        <w:tc>
          <w:tcPr>
            <w:tcW w:w="1383" w:type="dxa"/>
          </w:tcPr>
          <w:p w14:paraId="404E9AB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2291EE7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83" w:type="dxa"/>
          </w:tcPr>
          <w:p w14:paraId="537532FA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5.365</w:t>
            </w:r>
          </w:p>
        </w:tc>
        <w:tc>
          <w:tcPr>
            <w:tcW w:w="1383" w:type="dxa"/>
          </w:tcPr>
          <w:p w14:paraId="5231771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6C4F7A5B" w14:textId="77777777" w:rsidTr="00600971">
        <w:tc>
          <w:tcPr>
            <w:tcW w:w="1382" w:type="dxa"/>
          </w:tcPr>
          <w:p w14:paraId="0A1FC5D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82" w:type="dxa"/>
          </w:tcPr>
          <w:p w14:paraId="7FF49F2A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1.498</w:t>
            </w:r>
          </w:p>
        </w:tc>
        <w:tc>
          <w:tcPr>
            <w:tcW w:w="1383" w:type="dxa"/>
          </w:tcPr>
          <w:p w14:paraId="668B0FF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7FF01406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83" w:type="dxa"/>
          </w:tcPr>
          <w:p w14:paraId="383D2B3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5.282</w:t>
            </w:r>
          </w:p>
        </w:tc>
        <w:tc>
          <w:tcPr>
            <w:tcW w:w="1383" w:type="dxa"/>
          </w:tcPr>
          <w:p w14:paraId="1DAF620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666E0E55" w14:textId="77777777" w:rsidTr="00600971">
        <w:tc>
          <w:tcPr>
            <w:tcW w:w="1382" w:type="dxa"/>
          </w:tcPr>
          <w:p w14:paraId="4015E587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82" w:type="dxa"/>
          </w:tcPr>
          <w:p w14:paraId="2313383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1.056</w:t>
            </w:r>
          </w:p>
        </w:tc>
        <w:tc>
          <w:tcPr>
            <w:tcW w:w="1383" w:type="dxa"/>
          </w:tcPr>
          <w:p w14:paraId="3361985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421CFD38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83" w:type="dxa"/>
          </w:tcPr>
          <w:p w14:paraId="6D2B241C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6.311</w:t>
            </w:r>
          </w:p>
        </w:tc>
        <w:tc>
          <w:tcPr>
            <w:tcW w:w="1383" w:type="dxa"/>
          </w:tcPr>
          <w:p w14:paraId="2B152D0D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31954C0F" w14:textId="77777777" w:rsidTr="00600971">
        <w:tc>
          <w:tcPr>
            <w:tcW w:w="1382" w:type="dxa"/>
          </w:tcPr>
          <w:p w14:paraId="2728BF14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82" w:type="dxa"/>
          </w:tcPr>
          <w:p w14:paraId="613720D4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5.706</w:t>
            </w:r>
          </w:p>
        </w:tc>
        <w:tc>
          <w:tcPr>
            <w:tcW w:w="1383" w:type="dxa"/>
          </w:tcPr>
          <w:p w14:paraId="1AF3588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04991CE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83" w:type="dxa"/>
          </w:tcPr>
          <w:p w14:paraId="00F5765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6.161</w:t>
            </w:r>
          </w:p>
        </w:tc>
        <w:tc>
          <w:tcPr>
            <w:tcW w:w="1383" w:type="dxa"/>
          </w:tcPr>
          <w:p w14:paraId="63C9036D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30EA0576" w14:textId="77777777" w:rsidTr="00600971">
        <w:tc>
          <w:tcPr>
            <w:tcW w:w="1382" w:type="dxa"/>
          </w:tcPr>
          <w:p w14:paraId="4793AA2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82" w:type="dxa"/>
          </w:tcPr>
          <w:p w14:paraId="06F25CD4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2.813</w:t>
            </w:r>
          </w:p>
        </w:tc>
        <w:tc>
          <w:tcPr>
            <w:tcW w:w="1383" w:type="dxa"/>
          </w:tcPr>
          <w:p w14:paraId="1ADFE44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1A44E7D6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83" w:type="dxa"/>
          </w:tcPr>
          <w:p w14:paraId="607EBC2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5.963</w:t>
            </w:r>
          </w:p>
        </w:tc>
        <w:tc>
          <w:tcPr>
            <w:tcW w:w="1383" w:type="dxa"/>
          </w:tcPr>
          <w:p w14:paraId="7904317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7E879F9B" w14:textId="77777777" w:rsidTr="00600971">
        <w:tc>
          <w:tcPr>
            <w:tcW w:w="1382" w:type="dxa"/>
          </w:tcPr>
          <w:p w14:paraId="1CE03CF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82" w:type="dxa"/>
          </w:tcPr>
          <w:p w14:paraId="618E7816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6.857</w:t>
            </w:r>
          </w:p>
        </w:tc>
        <w:tc>
          <w:tcPr>
            <w:tcW w:w="1383" w:type="dxa"/>
          </w:tcPr>
          <w:p w14:paraId="31A1C6F9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265B1646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83" w:type="dxa"/>
          </w:tcPr>
          <w:p w14:paraId="0F7250C7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1.026</w:t>
            </w:r>
          </w:p>
        </w:tc>
        <w:tc>
          <w:tcPr>
            <w:tcW w:w="1383" w:type="dxa"/>
          </w:tcPr>
          <w:p w14:paraId="2F91918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355EBA41" w14:textId="77777777" w:rsidTr="00600971">
        <w:tc>
          <w:tcPr>
            <w:tcW w:w="1382" w:type="dxa"/>
          </w:tcPr>
          <w:p w14:paraId="340301C8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82" w:type="dxa"/>
          </w:tcPr>
          <w:p w14:paraId="726834E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5.290</w:t>
            </w:r>
          </w:p>
        </w:tc>
        <w:tc>
          <w:tcPr>
            <w:tcW w:w="1383" w:type="dxa"/>
          </w:tcPr>
          <w:p w14:paraId="22C1E38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034162D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83" w:type="dxa"/>
          </w:tcPr>
          <w:p w14:paraId="7E7AAF6B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1.200</w:t>
            </w:r>
          </w:p>
        </w:tc>
        <w:tc>
          <w:tcPr>
            <w:tcW w:w="1383" w:type="dxa"/>
          </w:tcPr>
          <w:p w14:paraId="43A894BC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6CE5A557" w14:textId="77777777" w:rsidTr="00600971">
        <w:tc>
          <w:tcPr>
            <w:tcW w:w="1382" w:type="dxa"/>
          </w:tcPr>
          <w:p w14:paraId="0E1C0DC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82" w:type="dxa"/>
          </w:tcPr>
          <w:p w14:paraId="654A6888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7.066</w:t>
            </w:r>
          </w:p>
        </w:tc>
        <w:tc>
          <w:tcPr>
            <w:tcW w:w="1383" w:type="dxa"/>
          </w:tcPr>
          <w:p w14:paraId="72991B4B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76B9100B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383" w:type="dxa"/>
          </w:tcPr>
          <w:p w14:paraId="34A96351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0.238</w:t>
            </w:r>
          </w:p>
        </w:tc>
        <w:tc>
          <w:tcPr>
            <w:tcW w:w="1383" w:type="dxa"/>
          </w:tcPr>
          <w:p w14:paraId="6153F4DD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2CE2347B" w14:textId="77777777" w:rsidTr="00600971">
        <w:tc>
          <w:tcPr>
            <w:tcW w:w="1382" w:type="dxa"/>
          </w:tcPr>
          <w:p w14:paraId="4104D964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82" w:type="dxa"/>
          </w:tcPr>
          <w:p w14:paraId="7214A29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1.560</w:t>
            </w:r>
          </w:p>
        </w:tc>
        <w:tc>
          <w:tcPr>
            <w:tcW w:w="1383" w:type="dxa"/>
          </w:tcPr>
          <w:p w14:paraId="1CAFB10A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1B27891A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83" w:type="dxa"/>
          </w:tcPr>
          <w:p w14:paraId="56C3745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3.370</w:t>
            </w:r>
          </w:p>
        </w:tc>
        <w:tc>
          <w:tcPr>
            <w:tcW w:w="1383" w:type="dxa"/>
          </w:tcPr>
          <w:p w14:paraId="235271BD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5CF48572" w14:textId="77777777" w:rsidTr="00600971">
        <w:tc>
          <w:tcPr>
            <w:tcW w:w="1382" w:type="dxa"/>
          </w:tcPr>
          <w:p w14:paraId="7D041DD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82" w:type="dxa"/>
          </w:tcPr>
          <w:p w14:paraId="21F97BB4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7.441</w:t>
            </w:r>
          </w:p>
        </w:tc>
        <w:tc>
          <w:tcPr>
            <w:tcW w:w="1383" w:type="dxa"/>
          </w:tcPr>
          <w:p w14:paraId="7B0B5DA9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7E152237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83" w:type="dxa"/>
          </w:tcPr>
          <w:p w14:paraId="0BCE81B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6.941</w:t>
            </w:r>
          </w:p>
        </w:tc>
        <w:tc>
          <w:tcPr>
            <w:tcW w:w="1383" w:type="dxa"/>
          </w:tcPr>
          <w:p w14:paraId="0C52BB9F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00971" w:rsidRPr="00600971" w14:paraId="5368D2CD" w14:textId="77777777" w:rsidTr="00600971">
        <w:tc>
          <w:tcPr>
            <w:tcW w:w="1382" w:type="dxa"/>
          </w:tcPr>
          <w:p w14:paraId="2BB0599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82" w:type="dxa"/>
          </w:tcPr>
          <w:p w14:paraId="27696393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-11.734</w:t>
            </w:r>
          </w:p>
        </w:tc>
        <w:tc>
          <w:tcPr>
            <w:tcW w:w="1383" w:type="dxa"/>
          </w:tcPr>
          <w:p w14:paraId="111DCBF5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  <w:r w:rsidRPr="00600971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383" w:type="dxa"/>
          </w:tcPr>
          <w:p w14:paraId="3F262968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360F457C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02E98390" w14:textId="77777777" w:rsidR="00600971" w:rsidRPr="00600971" w:rsidRDefault="00600971" w:rsidP="006009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C2D595A" w14:textId="0A7AC583" w:rsidR="007C5913" w:rsidRPr="00690910" w:rsidRDefault="00690910" w:rsidP="00830E0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90910">
        <w:rPr>
          <w:rFonts w:ascii="Times New Roman" w:hAnsi="Times New Roman" w:cs="Times New Roman" w:hint="eastAsia"/>
          <w:b/>
          <w:bCs/>
          <w:sz w:val="24"/>
          <w:szCs w:val="28"/>
        </w:rPr>
        <w:t>Additional file 1</w:t>
      </w:r>
      <w:r w:rsidR="00600971" w:rsidRPr="00690910">
        <w:rPr>
          <w:rFonts w:ascii="Times New Roman" w:hAnsi="Times New Roman" w:cs="Times New Roman"/>
          <w:b/>
          <w:bCs/>
          <w:sz w:val="24"/>
          <w:szCs w:val="28"/>
        </w:rPr>
        <w:t>: Results of item analysis</w:t>
      </w:r>
    </w:p>
    <w:sectPr w:rsidR="007C5913" w:rsidRPr="00690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B3ECC" w14:textId="77777777" w:rsidR="00430D16" w:rsidRDefault="00430D16" w:rsidP="00600971">
      <w:r>
        <w:separator/>
      </w:r>
    </w:p>
  </w:endnote>
  <w:endnote w:type="continuationSeparator" w:id="0">
    <w:p w14:paraId="27B132C8" w14:textId="77777777" w:rsidR="00430D16" w:rsidRDefault="00430D16" w:rsidP="00600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5B21D" w14:textId="77777777" w:rsidR="00430D16" w:rsidRDefault="00430D16" w:rsidP="00600971">
      <w:r>
        <w:separator/>
      </w:r>
    </w:p>
  </w:footnote>
  <w:footnote w:type="continuationSeparator" w:id="0">
    <w:p w14:paraId="3D8A3FA7" w14:textId="77777777" w:rsidR="00430D16" w:rsidRDefault="00430D16" w:rsidP="00600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3F5"/>
    <w:rsid w:val="00430D16"/>
    <w:rsid w:val="00446C04"/>
    <w:rsid w:val="00582EE7"/>
    <w:rsid w:val="00600971"/>
    <w:rsid w:val="00690910"/>
    <w:rsid w:val="007A3A25"/>
    <w:rsid w:val="007C5913"/>
    <w:rsid w:val="008073F5"/>
    <w:rsid w:val="00830E0F"/>
    <w:rsid w:val="00EE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52891"/>
  <w15:chartTrackingRefBased/>
  <w15:docId w15:val="{F000059C-929A-4EF7-A03D-B70F805A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30E0F"/>
    <w:tblPr>
      <w:tblBorders>
        <w:top w:val="single" w:sz="6" w:space="0" w:color="auto"/>
        <w:bottom w:val="single" w:sz="6" w:space="0" w:color="auto"/>
      </w:tblBorders>
    </w:tblPr>
  </w:style>
  <w:style w:type="table" w:styleId="a3">
    <w:name w:val="Table Grid"/>
    <w:basedOn w:val="a1"/>
    <w:uiPriority w:val="39"/>
    <w:rsid w:val="00807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09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09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0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09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Ziyan</dc:creator>
  <cp:keywords/>
  <dc:description/>
  <cp:lastModifiedBy>DongZiyan</cp:lastModifiedBy>
  <cp:revision>4</cp:revision>
  <dcterms:created xsi:type="dcterms:W3CDTF">2024-03-26T12:59:00Z</dcterms:created>
  <dcterms:modified xsi:type="dcterms:W3CDTF">2024-04-01T08:20:00Z</dcterms:modified>
</cp:coreProperties>
</file>